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ind w:left="-720" w:firstLine="720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>Table S1. Associations between CTF1 SNPs and parameters of body fat content/distribution.</w:t>
      </w:r>
    </w:p>
    <w:tbl>
      <w:tblPr>
        <w:tblW w:w="144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2"/>
        <w:gridCol w:w="1442"/>
        <w:gridCol w:w="1442"/>
        <w:gridCol w:w="1442"/>
        <w:gridCol w:w="1443"/>
        <w:gridCol w:w="1443"/>
        <w:gridCol w:w="1443"/>
        <w:gridCol w:w="1443"/>
        <w:gridCol w:w="1443"/>
        <w:gridCol w:w="1443"/>
      </w:tblGrid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overall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ody fat (%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aist (cm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subgroup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T (%BW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T (%BW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HL (%)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04627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±8.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±11.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±1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±9.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2±1.7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0±6.71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±8.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2±12.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±1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7±9.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1±1.6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1±6.3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±8.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9±12.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±1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6±8.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4±1.9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9±6.3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dd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7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45820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±9.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5±12.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±1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3±9.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8±1.7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0±6.72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8±8.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±12.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±1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±8.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0±1.7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1±6.34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±9.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8±11.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±1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9±8.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7±1.7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2±5.68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dd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804670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2±9.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2±12.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±1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±8.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4±1.8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1±6.44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±8.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2±12.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±1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8±9.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7±1.6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7±6.84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0±8.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7±11.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±1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3±9.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±1.7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7±5.84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dd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2</w:t>
            </w:r>
          </w:p>
        </w:tc>
      </w:tr>
    </w:tbl>
    <w:p>
      <w:pPr>
        <w:pStyle w:val="Normal"/>
        <w:spacing w:before="12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Data represents means±SD. Prior to statistical analysis, all measures were adjusted for gender and age. Nominal associations marked by bold fonts. BMI - body mass index; Waist - waist circumference; TAT - total adipose tissue; VAT - visceral adipose tissue; IHL - intrahepatic lipids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11:18:00Z</dcterms:created>
  <dc:creator>Administrator</dc:creator>
  <dc:description/>
  <cp:keywords/>
  <dc:language>en-US</dc:language>
  <cp:lastModifiedBy>Administrator</cp:lastModifiedBy>
  <cp:lastPrinted>2014-02-14T17:25:00Z</cp:lastPrinted>
  <dcterms:modified xsi:type="dcterms:W3CDTF">2014-06-23T11:18:00Z</dcterms:modified>
  <cp:revision>2</cp:revision>
  <dc:subject/>
  <dc:title>Table S1</dc:title>
</cp:coreProperties>
</file>